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CB811" w14:textId="77777777" w:rsidR="003C2FED" w:rsidRPr="00C16455" w:rsidRDefault="00C16455" w:rsidP="00D31D50">
      <w:pPr>
        <w:spacing w:line="220" w:lineRule="atLeast"/>
        <w:rPr>
          <w:rFonts w:ascii="Times New Roman" w:hAnsi="Times New Roman" w:cs="Times New Roman"/>
          <w:b/>
        </w:rPr>
      </w:pPr>
      <w:r w:rsidRPr="00C16455">
        <w:rPr>
          <w:rFonts w:ascii="Times New Roman" w:hAnsi="Times New Roman" w:cs="Times New Roman" w:hint="eastAsia"/>
          <w:b/>
        </w:rPr>
        <w:t xml:space="preserve">Table S4. </w:t>
      </w:r>
      <w:r w:rsidR="00D86AD4">
        <w:rPr>
          <w:rFonts w:ascii="Times New Roman" w:hAnsi="Times New Roman" w:cs="Times New Roman" w:hint="eastAsia"/>
          <w:b/>
        </w:rPr>
        <w:t>19 p</w:t>
      </w:r>
      <w:r w:rsidRPr="00C16455">
        <w:rPr>
          <w:rFonts w:ascii="Times New Roman" w:hAnsi="Times New Roman" w:cs="Times New Roman" w:hint="eastAsia"/>
          <w:b/>
        </w:rPr>
        <w:t xml:space="preserve">utative </w:t>
      </w:r>
      <w:proofErr w:type="spellStart"/>
      <w:r w:rsidRPr="00C16455">
        <w:rPr>
          <w:rFonts w:ascii="Times New Roman" w:hAnsi="Times New Roman" w:cs="Times New Roman" w:hint="eastAsia"/>
          <w:b/>
        </w:rPr>
        <w:t>CspA</w:t>
      </w:r>
      <w:proofErr w:type="spellEnd"/>
      <w:r w:rsidRPr="00C16455">
        <w:rPr>
          <w:rFonts w:ascii="Times New Roman" w:hAnsi="Times New Roman" w:cs="Times New Roman" w:hint="eastAsia"/>
          <w:b/>
        </w:rPr>
        <w:t xml:space="preserve"> DNA-binding genes identified by </w:t>
      </w:r>
      <w:proofErr w:type="spellStart"/>
      <w:r w:rsidRPr="00C16455">
        <w:rPr>
          <w:rFonts w:ascii="Times New Roman" w:hAnsi="Times New Roman" w:cs="Times New Roman"/>
          <w:b/>
        </w:rPr>
        <w:t>ChIP-seq</w:t>
      </w:r>
      <w:proofErr w:type="spellEnd"/>
      <w:r w:rsidRPr="00C16455">
        <w:rPr>
          <w:rFonts w:ascii="Times New Roman" w:hAnsi="Times New Roman" w:cs="Times New Roman" w:hint="eastAsia"/>
          <w:b/>
        </w:rPr>
        <w:t xml:space="preserve">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6639"/>
      </w:tblGrid>
      <w:tr w:rsidR="00D86AD4" w14:paraId="7B3EB813" w14:textId="77777777" w:rsidTr="00633C6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9AE09F0" w14:textId="77777777" w:rsidR="00D86AD4" w:rsidRPr="0086349F" w:rsidRDefault="00D86AD4" w:rsidP="00EC505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86349F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</w:tcPr>
          <w:p w14:paraId="24C02B02" w14:textId="77777777" w:rsidR="00D86AD4" w:rsidRDefault="00D86AD4" w:rsidP="00EC5054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 w:hint="eastAsia"/>
                <w:b/>
              </w:rPr>
              <w:t>Annotation</w:t>
            </w:r>
          </w:p>
        </w:tc>
      </w:tr>
      <w:tr w:rsidR="00D86AD4" w14:paraId="19A0BAAE" w14:textId="77777777" w:rsidTr="00633C6C">
        <w:tc>
          <w:tcPr>
            <w:tcW w:w="1668" w:type="dxa"/>
            <w:tcBorders>
              <w:top w:val="single" w:sz="4" w:space="0" w:color="auto"/>
            </w:tcBorders>
          </w:tcPr>
          <w:p w14:paraId="3028B4A1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 w:hint="eastAsia"/>
                <w:i/>
              </w:rPr>
              <w:t>atpD</w:t>
            </w:r>
            <w:proofErr w:type="spellEnd"/>
          </w:p>
        </w:tc>
        <w:tc>
          <w:tcPr>
            <w:tcW w:w="6854" w:type="dxa"/>
            <w:tcBorders>
              <w:top w:val="single" w:sz="4" w:space="0" w:color="auto"/>
            </w:tcBorders>
          </w:tcPr>
          <w:p w14:paraId="24A6448E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>ATP synthase subunit beta</w:t>
            </w:r>
          </w:p>
        </w:tc>
      </w:tr>
      <w:tr w:rsidR="00D86AD4" w14:paraId="6879B657" w14:textId="77777777" w:rsidTr="00633C6C">
        <w:tc>
          <w:tcPr>
            <w:tcW w:w="1668" w:type="dxa"/>
          </w:tcPr>
          <w:p w14:paraId="46265670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dnaK</w:t>
            </w:r>
            <w:proofErr w:type="spellEnd"/>
          </w:p>
        </w:tc>
        <w:tc>
          <w:tcPr>
            <w:tcW w:w="6854" w:type="dxa"/>
          </w:tcPr>
          <w:p w14:paraId="47CEED7D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 xml:space="preserve">Chaperone protein </w:t>
            </w:r>
            <w:proofErr w:type="spellStart"/>
            <w:r w:rsidRPr="0006591D">
              <w:rPr>
                <w:rFonts w:ascii="Times New Roman" w:hAnsi="Times New Roman" w:cs="Times New Roman"/>
              </w:rPr>
              <w:t>DnaK</w:t>
            </w:r>
            <w:proofErr w:type="spellEnd"/>
          </w:p>
        </w:tc>
      </w:tr>
      <w:tr w:rsidR="00D86AD4" w14:paraId="73A178BF" w14:textId="77777777" w:rsidTr="00633C6C">
        <w:tc>
          <w:tcPr>
            <w:tcW w:w="1668" w:type="dxa"/>
          </w:tcPr>
          <w:p w14:paraId="205510F5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tuf</w:t>
            </w:r>
            <w:proofErr w:type="spellEnd"/>
          </w:p>
        </w:tc>
        <w:tc>
          <w:tcPr>
            <w:tcW w:w="6854" w:type="dxa"/>
          </w:tcPr>
          <w:p w14:paraId="7A784950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>Elongation factor Tu</w:t>
            </w:r>
          </w:p>
        </w:tc>
      </w:tr>
      <w:tr w:rsidR="00D86AD4" w14:paraId="314CFD0C" w14:textId="77777777" w:rsidTr="00633C6C">
        <w:tc>
          <w:tcPr>
            <w:tcW w:w="1668" w:type="dxa"/>
          </w:tcPr>
          <w:p w14:paraId="14A22CCD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groL</w:t>
            </w:r>
            <w:proofErr w:type="spellEnd"/>
          </w:p>
        </w:tc>
        <w:tc>
          <w:tcPr>
            <w:tcW w:w="6854" w:type="dxa"/>
          </w:tcPr>
          <w:p w14:paraId="2C9D803A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06591D">
              <w:rPr>
                <w:rFonts w:ascii="Times New Roman" w:hAnsi="Times New Roman" w:cs="Times New Roman"/>
              </w:rPr>
              <w:t>kDa</w:t>
            </w:r>
            <w:proofErr w:type="spellEnd"/>
            <w:r w:rsidRPr="0006591D">
              <w:rPr>
                <w:rFonts w:ascii="Times New Roman" w:hAnsi="Times New Roman" w:cs="Times New Roman"/>
              </w:rPr>
              <w:t xml:space="preserve"> chaperonin</w:t>
            </w:r>
          </w:p>
        </w:tc>
      </w:tr>
      <w:tr w:rsidR="00D86AD4" w14:paraId="051984A5" w14:textId="77777777" w:rsidTr="00633C6C">
        <w:tc>
          <w:tcPr>
            <w:tcW w:w="1668" w:type="dxa"/>
          </w:tcPr>
          <w:p w14:paraId="7194963D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atpA</w:t>
            </w:r>
            <w:proofErr w:type="spellEnd"/>
          </w:p>
        </w:tc>
        <w:tc>
          <w:tcPr>
            <w:tcW w:w="6854" w:type="dxa"/>
          </w:tcPr>
          <w:p w14:paraId="6C549D0A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>ATP synthase subunit alpha</w:t>
            </w:r>
          </w:p>
        </w:tc>
      </w:tr>
      <w:tr w:rsidR="00D86AD4" w14:paraId="688AF650" w14:textId="77777777" w:rsidTr="00633C6C">
        <w:tc>
          <w:tcPr>
            <w:tcW w:w="1668" w:type="dxa"/>
          </w:tcPr>
          <w:p w14:paraId="3F0252BB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ftsZ</w:t>
            </w:r>
            <w:proofErr w:type="spellEnd"/>
          </w:p>
        </w:tc>
        <w:tc>
          <w:tcPr>
            <w:tcW w:w="6854" w:type="dxa"/>
          </w:tcPr>
          <w:p w14:paraId="572CB0E4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Pr="0006591D">
              <w:rPr>
                <w:rFonts w:ascii="Times New Roman" w:hAnsi="Times New Roman" w:cs="Times New Roman"/>
              </w:rPr>
              <w:t>FtsZ</w:t>
            </w:r>
            <w:proofErr w:type="spellEnd"/>
          </w:p>
        </w:tc>
      </w:tr>
      <w:tr w:rsidR="00D86AD4" w14:paraId="65897F66" w14:textId="77777777" w:rsidTr="00633C6C">
        <w:tc>
          <w:tcPr>
            <w:tcW w:w="1668" w:type="dxa"/>
          </w:tcPr>
          <w:p w14:paraId="361852F3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  <w:sz w:val="24"/>
                <w:szCs w:val="24"/>
              </w:rPr>
              <w:t>PXO_</w:t>
            </w:r>
            <w:r w:rsidRPr="0038111B">
              <w:rPr>
                <w:rFonts w:ascii="Times New Roman" w:hAnsi="Times New Roman" w:cs="Times New Roman"/>
                <w:i/>
              </w:rPr>
              <w:t>RS</w:t>
            </w:r>
            <w:r w:rsidRPr="0038111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830</w:t>
            </w:r>
          </w:p>
        </w:tc>
        <w:tc>
          <w:tcPr>
            <w:tcW w:w="6854" w:type="dxa"/>
          </w:tcPr>
          <w:p w14:paraId="5E32FFBB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128A4">
              <w:rPr>
                <w:rFonts w:ascii="Times New Roman" w:hAnsi="Times New Roman" w:cs="Times New Roman"/>
                <w:sz w:val="24"/>
                <w:szCs w:val="24"/>
              </w:rPr>
              <w:t>hemotaxis protein</w:t>
            </w:r>
          </w:p>
        </w:tc>
      </w:tr>
      <w:tr w:rsidR="00D86AD4" w14:paraId="3CCF6058" w14:textId="77777777" w:rsidTr="00633C6C">
        <w:tc>
          <w:tcPr>
            <w:tcW w:w="1668" w:type="dxa"/>
          </w:tcPr>
          <w:p w14:paraId="66E95D6B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06155</w:t>
            </w:r>
          </w:p>
        </w:tc>
        <w:tc>
          <w:tcPr>
            <w:tcW w:w="6854" w:type="dxa"/>
          </w:tcPr>
          <w:p w14:paraId="21B1CB42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D86AD4" w14:paraId="66B9E6B4" w14:textId="77777777" w:rsidTr="00633C6C">
        <w:tc>
          <w:tcPr>
            <w:tcW w:w="1668" w:type="dxa"/>
          </w:tcPr>
          <w:p w14:paraId="7AAFE0BD" w14:textId="77777777" w:rsidR="00D86AD4" w:rsidRPr="0038111B" w:rsidRDefault="0006591D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trpD</w:t>
            </w:r>
            <w:proofErr w:type="spellEnd"/>
          </w:p>
        </w:tc>
        <w:tc>
          <w:tcPr>
            <w:tcW w:w="6854" w:type="dxa"/>
          </w:tcPr>
          <w:p w14:paraId="484DAB85" w14:textId="77777777" w:rsidR="00D86AD4" w:rsidRDefault="0006591D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06591D">
              <w:rPr>
                <w:rFonts w:ascii="Times New Roman" w:hAnsi="Times New Roman" w:cs="Times New Roman"/>
              </w:rPr>
              <w:t xml:space="preserve">Anthranilate </w:t>
            </w:r>
            <w:proofErr w:type="spellStart"/>
            <w:r w:rsidRPr="0006591D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</w:tr>
      <w:tr w:rsidR="00D86AD4" w14:paraId="66941E2A" w14:textId="77777777" w:rsidTr="00633C6C">
        <w:tc>
          <w:tcPr>
            <w:tcW w:w="1668" w:type="dxa"/>
          </w:tcPr>
          <w:p w14:paraId="04D47BFC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xseB</w:t>
            </w:r>
            <w:proofErr w:type="spellEnd"/>
          </w:p>
        </w:tc>
        <w:tc>
          <w:tcPr>
            <w:tcW w:w="6854" w:type="dxa"/>
          </w:tcPr>
          <w:p w14:paraId="66A517EF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Exodeoxyribonuclease 7 small subunit</w:t>
            </w:r>
          </w:p>
        </w:tc>
      </w:tr>
      <w:tr w:rsidR="00D86AD4" w14:paraId="55169A39" w14:textId="77777777" w:rsidTr="00633C6C">
        <w:tc>
          <w:tcPr>
            <w:tcW w:w="1668" w:type="dxa"/>
          </w:tcPr>
          <w:p w14:paraId="5B561224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rpsE</w:t>
            </w:r>
            <w:proofErr w:type="spellEnd"/>
          </w:p>
        </w:tc>
        <w:tc>
          <w:tcPr>
            <w:tcW w:w="6854" w:type="dxa"/>
          </w:tcPr>
          <w:p w14:paraId="1002C39A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30S ribosomal protein S5</w:t>
            </w:r>
          </w:p>
        </w:tc>
      </w:tr>
      <w:tr w:rsidR="00D86AD4" w14:paraId="15B5285C" w14:textId="77777777" w:rsidTr="00633C6C">
        <w:tc>
          <w:tcPr>
            <w:tcW w:w="1668" w:type="dxa"/>
          </w:tcPr>
          <w:p w14:paraId="5F276E26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fusA</w:t>
            </w:r>
            <w:proofErr w:type="spellEnd"/>
          </w:p>
        </w:tc>
        <w:tc>
          <w:tcPr>
            <w:tcW w:w="6854" w:type="dxa"/>
          </w:tcPr>
          <w:p w14:paraId="06B981CC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Elongation factor G</w:t>
            </w:r>
          </w:p>
        </w:tc>
      </w:tr>
      <w:tr w:rsidR="00D86AD4" w14:paraId="4D523824" w14:textId="77777777" w:rsidTr="00633C6C">
        <w:tc>
          <w:tcPr>
            <w:tcW w:w="1668" w:type="dxa"/>
          </w:tcPr>
          <w:p w14:paraId="61D9FC34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14600</w:t>
            </w:r>
          </w:p>
        </w:tc>
        <w:tc>
          <w:tcPr>
            <w:tcW w:w="6854" w:type="dxa"/>
          </w:tcPr>
          <w:p w14:paraId="02AD4C3B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Histidine kinase/response regulator hybrid protein</w:t>
            </w:r>
          </w:p>
        </w:tc>
      </w:tr>
      <w:tr w:rsidR="00D86AD4" w14:paraId="7F3B8D15" w14:textId="77777777" w:rsidTr="00633C6C">
        <w:tc>
          <w:tcPr>
            <w:tcW w:w="1668" w:type="dxa"/>
          </w:tcPr>
          <w:p w14:paraId="6640AC92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17505</w:t>
            </w:r>
          </w:p>
        </w:tc>
        <w:tc>
          <w:tcPr>
            <w:tcW w:w="6854" w:type="dxa"/>
          </w:tcPr>
          <w:p w14:paraId="5A2958AB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Uncharacterized protein</w:t>
            </w:r>
          </w:p>
        </w:tc>
      </w:tr>
      <w:tr w:rsidR="00D86AD4" w14:paraId="630A0ECE" w14:textId="77777777" w:rsidTr="00633C6C">
        <w:tc>
          <w:tcPr>
            <w:tcW w:w="1668" w:type="dxa"/>
          </w:tcPr>
          <w:p w14:paraId="2AA04D3A" w14:textId="77777777" w:rsidR="00D86AD4" w:rsidRPr="0038111B" w:rsidRDefault="0038111B" w:rsidP="0038111B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01795</w:t>
            </w:r>
          </w:p>
        </w:tc>
        <w:tc>
          <w:tcPr>
            <w:tcW w:w="6854" w:type="dxa"/>
          </w:tcPr>
          <w:p w14:paraId="62BF6171" w14:textId="77777777" w:rsidR="00D86AD4" w:rsidRDefault="0038111B" w:rsidP="0038111B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GTP-binding protein</w:t>
            </w:r>
          </w:p>
        </w:tc>
      </w:tr>
      <w:tr w:rsidR="00D86AD4" w14:paraId="2D5EC12F" w14:textId="77777777" w:rsidTr="00633C6C">
        <w:tc>
          <w:tcPr>
            <w:tcW w:w="1668" w:type="dxa"/>
          </w:tcPr>
          <w:p w14:paraId="13E6DE1D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38111B">
              <w:rPr>
                <w:rFonts w:ascii="Times New Roman" w:hAnsi="Times New Roman" w:cs="Times New Roman"/>
                <w:i/>
              </w:rPr>
              <w:t>rpoC</w:t>
            </w:r>
            <w:proofErr w:type="spellEnd"/>
          </w:p>
        </w:tc>
        <w:tc>
          <w:tcPr>
            <w:tcW w:w="6854" w:type="dxa"/>
          </w:tcPr>
          <w:p w14:paraId="1AE3B9E2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DNA-directed RNA polymerase subunit beta</w:t>
            </w:r>
          </w:p>
        </w:tc>
      </w:tr>
      <w:tr w:rsidR="00D86AD4" w14:paraId="72B02DE4" w14:textId="77777777" w:rsidTr="00633C6C">
        <w:tc>
          <w:tcPr>
            <w:tcW w:w="1668" w:type="dxa"/>
          </w:tcPr>
          <w:p w14:paraId="2725F6C0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01060</w:t>
            </w:r>
          </w:p>
        </w:tc>
        <w:tc>
          <w:tcPr>
            <w:tcW w:w="6854" w:type="dxa"/>
          </w:tcPr>
          <w:p w14:paraId="7677F2F2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38111B">
              <w:rPr>
                <w:rFonts w:ascii="Times New Roman" w:hAnsi="Times New Roman" w:cs="Times New Roman"/>
              </w:rPr>
              <w:t>lucan biosynthesis protein D</w:t>
            </w:r>
          </w:p>
        </w:tc>
      </w:tr>
      <w:tr w:rsidR="00D86AD4" w14:paraId="187D8187" w14:textId="77777777" w:rsidTr="00633C6C">
        <w:tc>
          <w:tcPr>
            <w:tcW w:w="1668" w:type="dxa"/>
          </w:tcPr>
          <w:p w14:paraId="6BDD66F5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00600</w:t>
            </w:r>
          </w:p>
        </w:tc>
        <w:tc>
          <w:tcPr>
            <w:tcW w:w="6854" w:type="dxa"/>
          </w:tcPr>
          <w:p w14:paraId="27C3AAD5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Transposase</w:t>
            </w:r>
          </w:p>
        </w:tc>
      </w:tr>
      <w:tr w:rsidR="00D86AD4" w14:paraId="7AC4D048" w14:textId="77777777" w:rsidTr="00633C6C">
        <w:tc>
          <w:tcPr>
            <w:tcW w:w="1668" w:type="dxa"/>
          </w:tcPr>
          <w:p w14:paraId="21DECAD9" w14:textId="77777777" w:rsidR="00D86AD4" w:rsidRPr="0038111B" w:rsidRDefault="0038111B" w:rsidP="00633C6C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38111B">
              <w:rPr>
                <w:rFonts w:ascii="Times New Roman" w:hAnsi="Times New Roman" w:cs="Times New Roman"/>
                <w:i/>
              </w:rPr>
              <w:t>PXO_RS02115</w:t>
            </w:r>
          </w:p>
        </w:tc>
        <w:tc>
          <w:tcPr>
            <w:tcW w:w="6854" w:type="dxa"/>
          </w:tcPr>
          <w:p w14:paraId="7B18A026" w14:textId="77777777" w:rsidR="00D86AD4" w:rsidRDefault="0038111B" w:rsidP="00633C6C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8111B">
              <w:rPr>
                <w:rFonts w:ascii="Times New Roman" w:hAnsi="Times New Roman" w:cs="Times New Roman"/>
              </w:rPr>
              <w:t>Uncharacterized protein</w:t>
            </w:r>
          </w:p>
        </w:tc>
      </w:tr>
    </w:tbl>
    <w:p w14:paraId="41C70E76" w14:textId="77777777" w:rsidR="00E070B5" w:rsidRPr="00FF42C0" w:rsidRDefault="00E070B5" w:rsidP="00D31D50">
      <w:pPr>
        <w:spacing w:line="220" w:lineRule="atLeast"/>
        <w:rPr>
          <w:rFonts w:ascii="Times New Roman" w:hAnsi="Times New Roman" w:cs="Times New Roman"/>
        </w:rPr>
      </w:pPr>
      <w:bookmarkStart w:id="0" w:name="_GoBack"/>
      <w:bookmarkEnd w:id="0"/>
    </w:p>
    <w:sectPr w:rsidR="00E070B5" w:rsidRPr="00FF42C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C0C10" w14:textId="77777777" w:rsidR="00EE3F9E" w:rsidRDefault="00EE3F9E" w:rsidP="004A3BBD">
      <w:pPr>
        <w:spacing w:after="0"/>
      </w:pPr>
      <w:r>
        <w:separator/>
      </w:r>
    </w:p>
  </w:endnote>
  <w:endnote w:type="continuationSeparator" w:id="0">
    <w:p w14:paraId="50A1A3C6" w14:textId="77777777" w:rsidR="00EE3F9E" w:rsidRDefault="00EE3F9E" w:rsidP="004A3B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964FA" w14:textId="77777777" w:rsidR="00EE3F9E" w:rsidRDefault="00EE3F9E" w:rsidP="004A3BBD">
      <w:pPr>
        <w:spacing w:after="0"/>
      </w:pPr>
      <w:r>
        <w:separator/>
      </w:r>
    </w:p>
  </w:footnote>
  <w:footnote w:type="continuationSeparator" w:id="0">
    <w:p w14:paraId="7A6F186B" w14:textId="77777777" w:rsidR="00EE3F9E" w:rsidRDefault="00EE3F9E" w:rsidP="004A3B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28A4"/>
    <w:rsid w:val="00054C48"/>
    <w:rsid w:val="0006591D"/>
    <w:rsid w:val="000A3F30"/>
    <w:rsid w:val="000A5778"/>
    <w:rsid w:val="000C15CE"/>
    <w:rsid w:val="000F0DAD"/>
    <w:rsid w:val="000F7F70"/>
    <w:rsid w:val="00101CFB"/>
    <w:rsid w:val="00121CC2"/>
    <w:rsid w:val="00182A50"/>
    <w:rsid w:val="001840FA"/>
    <w:rsid w:val="001A3507"/>
    <w:rsid w:val="001E77A3"/>
    <w:rsid w:val="0020434E"/>
    <w:rsid w:val="002158C3"/>
    <w:rsid w:val="0025317F"/>
    <w:rsid w:val="00256BBB"/>
    <w:rsid w:val="002961A0"/>
    <w:rsid w:val="002A6D25"/>
    <w:rsid w:val="002E41B3"/>
    <w:rsid w:val="002F2473"/>
    <w:rsid w:val="003054B5"/>
    <w:rsid w:val="003069FD"/>
    <w:rsid w:val="00307173"/>
    <w:rsid w:val="00317993"/>
    <w:rsid w:val="00323B43"/>
    <w:rsid w:val="0038111B"/>
    <w:rsid w:val="0039349D"/>
    <w:rsid w:val="003C2FED"/>
    <w:rsid w:val="003D34CF"/>
    <w:rsid w:val="003D37D8"/>
    <w:rsid w:val="003F21AC"/>
    <w:rsid w:val="00402B3F"/>
    <w:rsid w:val="00404CA1"/>
    <w:rsid w:val="00405C95"/>
    <w:rsid w:val="004247D6"/>
    <w:rsid w:val="00426133"/>
    <w:rsid w:val="004358AB"/>
    <w:rsid w:val="004416A4"/>
    <w:rsid w:val="0044233E"/>
    <w:rsid w:val="00445391"/>
    <w:rsid w:val="00455063"/>
    <w:rsid w:val="0046174D"/>
    <w:rsid w:val="004619C9"/>
    <w:rsid w:val="00492FF7"/>
    <w:rsid w:val="004A3BBD"/>
    <w:rsid w:val="004C27EC"/>
    <w:rsid w:val="004D72B8"/>
    <w:rsid w:val="004F6DCA"/>
    <w:rsid w:val="005179F7"/>
    <w:rsid w:val="005378E6"/>
    <w:rsid w:val="00544F79"/>
    <w:rsid w:val="005773DC"/>
    <w:rsid w:val="00591666"/>
    <w:rsid w:val="00593052"/>
    <w:rsid w:val="00593299"/>
    <w:rsid w:val="005A19AD"/>
    <w:rsid w:val="005C6F88"/>
    <w:rsid w:val="005E1E5C"/>
    <w:rsid w:val="005F78D8"/>
    <w:rsid w:val="00605844"/>
    <w:rsid w:val="00633C6C"/>
    <w:rsid w:val="00636103"/>
    <w:rsid w:val="00654765"/>
    <w:rsid w:val="00665411"/>
    <w:rsid w:val="00671B23"/>
    <w:rsid w:val="0067698E"/>
    <w:rsid w:val="00695562"/>
    <w:rsid w:val="00695E02"/>
    <w:rsid w:val="006D65A3"/>
    <w:rsid w:val="00702D51"/>
    <w:rsid w:val="00712285"/>
    <w:rsid w:val="00712E33"/>
    <w:rsid w:val="00783318"/>
    <w:rsid w:val="00783F3F"/>
    <w:rsid w:val="007A4F39"/>
    <w:rsid w:val="007B4118"/>
    <w:rsid w:val="007C3580"/>
    <w:rsid w:val="00816533"/>
    <w:rsid w:val="00831EEF"/>
    <w:rsid w:val="00856EF8"/>
    <w:rsid w:val="008608D2"/>
    <w:rsid w:val="0086349F"/>
    <w:rsid w:val="00891DEA"/>
    <w:rsid w:val="008B0843"/>
    <w:rsid w:val="008B7726"/>
    <w:rsid w:val="008D7CD8"/>
    <w:rsid w:val="008F38A7"/>
    <w:rsid w:val="008F719C"/>
    <w:rsid w:val="0090381D"/>
    <w:rsid w:val="00913262"/>
    <w:rsid w:val="00943889"/>
    <w:rsid w:val="0095253C"/>
    <w:rsid w:val="00984189"/>
    <w:rsid w:val="00993319"/>
    <w:rsid w:val="009F0787"/>
    <w:rsid w:val="009F46F4"/>
    <w:rsid w:val="00A03FF5"/>
    <w:rsid w:val="00A04FC5"/>
    <w:rsid w:val="00A36CF3"/>
    <w:rsid w:val="00A51A84"/>
    <w:rsid w:val="00AA34F9"/>
    <w:rsid w:val="00AC3C31"/>
    <w:rsid w:val="00B01B18"/>
    <w:rsid w:val="00B05950"/>
    <w:rsid w:val="00B150F5"/>
    <w:rsid w:val="00B354F6"/>
    <w:rsid w:val="00B428D8"/>
    <w:rsid w:val="00B917D6"/>
    <w:rsid w:val="00B92405"/>
    <w:rsid w:val="00BB5B61"/>
    <w:rsid w:val="00BD2038"/>
    <w:rsid w:val="00BD5BA3"/>
    <w:rsid w:val="00C0205F"/>
    <w:rsid w:val="00C13B4C"/>
    <w:rsid w:val="00C15ED3"/>
    <w:rsid w:val="00C16455"/>
    <w:rsid w:val="00C43C09"/>
    <w:rsid w:val="00C50186"/>
    <w:rsid w:val="00C521B3"/>
    <w:rsid w:val="00C52BFD"/>
    <w:rsid w:val="00C641AE"/>
    <w:rsid w:val="00C741B4"/>
    <w:rsid w:val="00C84AB2"/>
    <w:rsid w:val="00CA3C25"/>
    <w:rsid w:val="00CA4503"/>
    <w:rsid w:val="00CC1972"/>
    <w:rsid w:val="00CD7678"/>
    <w:rsid w:val="00D17CD7"/>
    <w:rsid w:val="00D313BE"/>
    <w:rsid w:val="00D31D50"/>
    <w:rsid w:val="00D612BC"/>
    <w:rsid w:val="00D8356A"/>
    <w:rsid w:val="00D85697"/>
    <w:rsid w:val="00D86AD4"/>
    <w:rsid w:val="00D95E6E"/>
    <w:rsid w:val="00DC0658"/>
    <w:rsid w:val="00DE0946"/>
    <w:rsid w:val="00E070B5"/>
    <w:rsid w:val="00E34613"/>
    <w:rsid w:val="00E36972"/>
    <w:rsid w:val="00E455E0"/>
    <w:rsid w:val="00E54BAC"/>
    <w:rsid w:val="00E573AC"/>
    <w:rsid w:val="00E74068"/>
    <w:rsid w:val="00E761BE"/>
    <w:rsid w:val="00E764FF"/>
    <w:rsid w:val="00E878AE"/>
    <w:rsid w:val="00E91647"/>
    <w:rsid w:val="00EC5054"/>
    <w:rsid w:val="00ED79C4"/>
    <w:rsid w:val="00EE3F9E"/>
    <w:rsid w:val="00F40BE2"/>
    <w:rsid w:val="00F44ADE"/>
    <w:rsid w:val="00F54C62"/>
    <w:rsid w:val="00F879C5"/>
    <w:rsid w:val="00FA538D"/>
    <w:rsid w:val="00FE13E2"/>
    <w:rsid w:val="00FE302F"/>
    <w:rsid w:val="00FE53A7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C0C55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3B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B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BD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A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BBD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C52B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5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E0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11B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38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8-10-09T08:39:00Z</dcterms:created>
  <dcterms:modified xsi:type="dcterms:W3CDTF">2018-10-09T08:43:00Z</dcterms:modified>
</cp:coreProperties>
</file>